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1. Viral neo-N-termini identified from SARS-CoV-2-infected A549-Ace2 cells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2. Viral neo-N-termini identified from SARS-CoV-2-infected Vero E6 cells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3. All Viral peptides identified </w:t>
      </w:r>
      <w:proofErr w:type="spellStart"/>
      <w:r w:rsidRPr="00147602">
        <w:rPr>
          <w:lang w:val="en-US"/>
        </w:rPr>
        <w:t>accross</w:t>
      </w:r>
      <w:proofErr w:type="spellEnd"/>
      <w:r w:rsidRPr="00147602">
        <w:rPr>
          <w:lang w:val="en-US"/>
        </w:rPr>
        <w:t xml:space="preserve"> enriched and unenriched A549-Ace2 and Vero E6 datasets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4. Quantification data for all N- and neo-N-termini quantified from SARS-CoV-2 infected A549-Ace2 cells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5. Quantification data for all N- and neo-N-termini quantified from SARS-CoV-2 infected Vero E6 cells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6. Viral neo-N-termini from A549-Ace2 cells located within 5 amino acids of characteristic mutations from Variants of Interest or Variants of Concern circulating May2021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7. Viral neo-N-termini from A549-Ace2 cells located within 10 amino acids of characteristic mutations from Variants of Interest or Variants of Concern circulating May2021 - .csv </w:t>
      </w:r>
    </w:p>
    <w:p w:rsidR="00147602" w:rsidRDefault="00147602">
      <w:pPr>
        <w:rPr>
          <w:lang w:val="en-US"/>
        </w:rPr>
      </w:pPr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8. </w:t>
      </w:r>
      <w:proofErr w:type="spellStart"/>
      <w:r w:rsidRPr="00147602">
        <w:rPr>
          <w:lang w:val="en-US"/>
        </w:rPr>
        <w:t>TopFIND</w:t>
      </w:r>
      <w:proofErr w:type="spellEnd"/>
      <w:r w:rsidRPr="00147602">
        <w:rPr>
          <w:lang w:val="en-US"/>
        </w:rPr>
        <w:t xml:space="preserve"> analysis of neo-N-termini significantly increased or decreased in abundance in A549-Ace2 cells (24h Infected/24h Mock) - .</w:t>
      </w:r>
      <w:proofErr w:type="spellStart"/>
      <w:r w:rsidRPr="00147602">
        <w:rPr>
          <w:lang w:val="en-US"/>
        </w:rPr>
        <w:t>xlsx</w:t>
      </w:r>
      <w:proofErr w:type="spellEnd"/>
      <w:r w:rsidRPr="00147602">
        <w:rPr>
          <w:lang w:val="en-US"/>
        </w:rPr>
        <w:t xml:space="preserve"> </w:t>
      </w:r>
    </w:p>
    <w:p w:rsidR="000A1CE7" w:rsidRPr="00147602" w:rsidRDefault="00147602">
      <w:pPr>
        <w:rPr>
          <w:lang w:val="en-US"/>
        </w:rPr>
      </w:pPr>
      <w:bookmarkStart w:id="0" w:name="_GoBack"/>
      <w:bookmarkEnd w:id="0"/>
      <w:r w:rsidRPr="00147602">
        <w:rPr>
          <w:lang w:val="en-US"/>
        </w:rPr>
        <w:t xml:space="preserve">Supplementary </w:t>
      </w:r>
      <w:r>
        <w:rPr>
          <w:lang w:val="en-US"/>
        </w:rPr>
        <w:t>Data</w:t>
      </w:r>
      <w:r w:rsidRPr="00147602">
        <w:rPr>
          <w:lang w:val="en-US"/>
        </w:rPr>
        <w:t xml:space="preserve"> 9. Oligo sequences and reagent details - .csv</w:t>
      </w:r>
    </w:p>
    <w:sectPr w:rsidR="000A1CE7" w:rsidRPr="001476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02"/>
    <w:rsid w:val="000A1CE7"/>
    <w:rsid w:val="0014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58831"/>
  <w15:chartTrackingRefBased/>
  <w15:docId w15:val="{CA679376-C749-4735-80D0-62BB6FF1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3FFA2-61C2-47B9-B80C-825DAA979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 Luckner</dc:creator>
  <cp:keywords/>
  <dc:description/>
  <cp:lastModifiedBy>Madlen Luckner</cp:lastModifiedBy>
  <cp:revision>1</cp:revision>
  <dcterms:created xsi:type="dcterms:W3CDTF">2021-08-24T13:38:00Z</dcterms:created>
  <dcterms:modified xsi:type="dcterms:W3CDTF">2021-08-24T13:40:00Z</dcterms:modified>
</cp:coreProperties>
</file>